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D535" w14:textId="143B6CE9" w:rsidR="008F3F20" w:rsidRDefault="00AE1808" w:rsidP="00A06880">
      <w:pPr>
        <w:pStyle w:val="Title"/>
      </w:pPr>
      <w:r w:rsidRPr="008F3F20">
        <w:t xml:space="preserve">Candida Spondylodiscitis: A Systematic Review </w:t>
      </w:r>
      <w:r w:rsidR="002F70F2" w:rsidRPr="008F3F20">
        <w:t xml:space="preserve">and Metanalysis </w:t>
      </w:r>
      <w:r w:rsidRPr="008F3F20">
        <w:t>of 89 Cases</w:t>
      </w:r>
    </w:p>
    <w:p w14:paraId="7CCA9F77" w14:textId="095CCCA9" w:rsidR="00A06880" w:rsidRDefault="00A06880" w:rsidP="00A06880"/>
    <w:p w14:paraId="0E688A85" w14:textId="78A6A5D1" w:rsidR="00473636" w:rsidRDefault="006D74BB" w:rsidP="00180E4F">
      <w:pPr>
        <w:pStyle w:val="Heading1"/>
        <w:spacing w:line="480" w:lineRule="auto"/>
      </w:pPr>
      <w:bookmarkStart w:id="0" w:name="_heading=h.44sinio" w:colFirst="0" w:colLast="0"/>
      <w:bookmarkEnd w:id="0"/>
      <w:r>
        <w:t>APPENDIX</w:t>
      </w:r>
    </w:p>
    <w:p w14:paraId="55B5CA38" w14:textId="77777777" w:rsidR="00514B3D" w:rsidRDefault="006D74BB" w:rsidP="00180E4F">
      <w:pPr>
        <w:pStyle w:val="Heading2"/>
        <w:spacing w:line="480" w:lineRule="auto"/>
      </w:pPr>
      <w:bookmarkStart w:id="1" w:name="_heading=h.2jxsxqh" w:colFirst="0" w:colLast="0"/>
      <w:bookmarkEnd w:id="1"/>
      <w:r>
        <w:t>Supplementary Table 1. Databases queried and search terms used</w:t>
      </w:r>
    </w:p>
    <w:tbl>
      <w:tblPr>
        <w:tblStyle w:val="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236"/>
        <w:gridCol w:w="4553"/>
        <w:gridCol w:w="2205"/>
      </w:tblGrid>
      <w:tr w:rsidR="00514B3D" w:rsidRPr="001A060B" w14:paraId="0602988F" w14:textId="77777777" w:rsidTr="001A060B">
        <w:trPr>
          <w:trHeight w:val="20"/>
        </w:trPr>
        <w:tc>
          <w:tcPr>
            <w:tcW w:w="1243" w:type="pc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9BC3" w14:textId="77777777" w:rsidR="00514B3D" w:rsidRPr="001A060B" w:rsidRDefault="006D74BB" w:rsidP="00180E4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Database</w:t>
            </w:r>
          </w:p>
        </w:tc>
        <w:tc>
          <w:tcPr>
            <w:tcW w:w="2531" w:type="pc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6460" w14:textId="77777777" w:rsidR="00514B3D" w:rsidRPr="001A060B" w:rsidRDefault="006D74BB" w:rsidP="00180E4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Search query</w:t>
            </w:r>
          </w:p>
        </w:tc>
        <w:tc>
          <w:tcPr>
            <w:tcW w:w="1226" w:type="pc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9D3A" w14:textId="77777777" w:rsidR="00514B3D" w:rsidRPr="001A060B" w:rsidRDefault="006D74BB" w:rsidP="00180E4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Results retrieved</w:t>
            </w:r>
          </w:p>
        </w:tc>
      </w:tr>
      <w:tr w:rsidR="00514B3D" w:rsidRPr="001A060B" w14:paraId="7685F7CC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5B4D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PubMed</w:t>
            </w: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590A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(candida) AND (spondylodiscitis)</w:t>
            </w: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93BA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99</w:t>
            </w:r>
          </w:p>
        </w:tc>
      </w:tr>
      <w:tr w:rsidR="00514B3D" w:rsidRPr="001A060B" w14:paraId="6BF7096C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33EA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Web of Science</w:t>
            </w: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5394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candida (All Fields) AND spondylodiscitis (All Fields)</w:t>
            </w: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17C1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84</w:t>
            </w:r>
          </w:p>
        </w:tc>
      </w:tr>
      <w:tr w:rsidR="00514B3D" w:rsidRPr="001A060B" w14:paraId="0A9317E9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6AEB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Embase</w:t>
            </w: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AEC9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('candida'/exp OR candida) AND ('spondylodiscitis'/exp OR spondylodiscitis)</w:t>
            </w: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20C6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192</w:t>
            </w:r>
          </w:p>
        </w:tc>
      </w:tr>
      <w:tr w:rsidR="00514B3D" w:rsidRPr="001A060B" w14:paraId="3F8CC444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002A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Scopus</w:t>
            </w: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1FC8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 xml:space="preserve">( ALL ( candida )  AND  ALL ( spondylodiscitis ) ) </w:t>
            </w: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EAEF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584</w:t>
            </w:r>
          </w:p>
        </w:tc>
      </w:tr>
      <w:tr w:rsidR="00514B3D" w:rsidRPr="001A060B" w14:paraId="24674D34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3ED8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OVID Medline</w:t>
            </w: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ABA6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(candida and spondylodiscitis)</w:t>
            </w: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EE93" w14:textId="77777777" w:rsidR="00514B3D" w:rsidRPr="001A060B" w:rsidRDefault="006D74BB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79</w:t>
            </w:r>
          </w:p>
        </w:tc>
      </w:tr>
      <w:tr w:rsidR="005A10C6" w:rsidRPr="001A060B" w14:paraId="1F69F985" w14:textId="77777777" w:rsidTr="001A060B">
        <w:trPr>
          <w:trHeight w:val="20"/>
        </w:trPr>
        <w:tc>
          <w:tcPr>
            <w:tcW w:w="12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20DF" w14:textId="77777777" w:rsidR="005A10C6" w:rsidRPr="001A060B" w:rsidRDefault="005A10C6" w:rsidP="00180E4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152F" w14:textId="77777777" w:rsidR="005A10C6" w:rsidRPr="001A060B" w:rsidRDefault="005A10C6" w:rsidP="00180E4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5D74" w14:textId="794CB9E6" w:rsidR="005A10C6" w:rsidRPr="001A060B" w:rsidRDefault="005A10C6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Total: 1038</w:t>
            </w:r>
          </w:p>
        </w:tc>
      </w:tr>
    </w:tbl>
    <w:p w14:paraId="5FF4C809" w14:textId="7883F001" w:rsidR="00473636" w:rsidRDefault="00473636" w:rsidP="00180E4F">
      <w:pPr>
        <w:spacing w:line="480" w:lineRule="auto"/>
      </w:pPr>
    </w:p>
    <w:p w14:paraId="789B55D0" w14:textId="77777777" w:rsidR="001A060B" w:rsidRDefault="001A060B" w:rsidP="00180E4F">
      <w:pPr>
        <w:spacing w:line="480" w:lineRule="auto"/>
      </w:pPr>
    </w:p>
    <w:p w14:paraId="6E4FEE5E" w14:textId="0CE276C1" w:rsidR="00DC7698" w:rsidRDefault="00DC7698" w:rsidP="00180E4F">
      <w:pPr>
        <w:pStyle w:val="Heading2"/>
        <w:spacing w:line="480" w:lineRule="auto"/>
      </w:pPr>
      <w:r>
        <w:t>Supplementary Table 2. PICO criteria</w:t>
      </w:r>
    </w:p>
    <w:tbl>
      <w:tblPr>
        <w:tblStyle w:val="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938"/>
        <w:gridCol w:w="5056"/>
      </w:tblGrid>
      <w:tr w:rsidR="00DC7698" w:rsidRPr="001A060B" w14:paraId="4A3C8502" w14:textId="77777777" w:rsidTr="001A060B">
        <w:trPr>
          <w:trHeight w:val="20"/>
        </w:trPr>
        <w:tc>
          <w:tcPr>
            <w:tcW w:w="2189" w:type="pc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A2DF" w14:textId="399FF42C" w:rsidR="00DC7698" w:rsidRPr="001A060B" w:rsidRDefault="00DC7698" w:rsidP="00180E4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Item</w:t>
            </w:r>
          </w:p>
        </w:tc>
        <w:tc>
          <w:tcPr>
            <w:tcW w:w="2811" w:type="pc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0B12" w14:textId="7B22ACE1" w:rsidR="00DC7698" w:rsidRPr="001A060B" w:rsidRDefault="00DC7698" w:rsidP="00180E4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Description</w:t>
            </w:r>
          </w:p>
        </w:tc>
      </w:tr>
      <w:tr w:rsidR="00DC7698" w:rsidRPr="001A060B" w14:paraId="6ADC1B42" w14:textId="77777777" w:rsidTr="001A060B">
        <w:trPr>
          <w:trHeight w:val="20"/>
        </w:trPr>
        <w:tc>
          <w:tcPr>
            <w:tcW w:w="2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84E8" w14:textId="40A6758E" w:rsidR="00DC7698" w:rsidRPr="001A060B" w:rsidRDefault="00DC7698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Population</w:t>
            </w:r>
          </w:p>
        </w:tc>
        <w:tc>
          <w:tcPr>
            <w:tcW w:w="28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7055" w14:textId="440245A5" w:rsidR="00DC7698" w:rsidRPr="001A060B" w:rsidRDefault="002021AE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 xml:space="preserve">Patients with laboratory-confirmed spondylodiscitis caused by </w:t>
            </w:r>
            <w:r w:rsidRPr="001A060B">
              <w:rPr>
                <w:i/>
                <w:iCs/>
                <w:sz w:val="16"/>
                <w:szCs w:val="16"/>
              </w:rPr>
              <w:t>Candida spp.</w:t>
            </w:r>
            <w:r w:rsidRPr="001A060B">
              <w:rPr>
                <w:sz w:val="16"/>
                <w:szCs w:val="16"/>
              </w:rPr>
              <w:t xml:space="preserve"> </w:t>
            </w:r>
          </w:p>
        </w:tc>
      </w:tr>
      <w:tr w:rsidR="00DC7698" w:rsidRPr="001A060B" w14:paraId="74826754" w14:textId="77777777" w:rsidTr="001A060B">
        <w:trPr>
          <w:trHeight w:val="20"/>
        </w:trPr>
        <w:tc>
          <w:tcPr>
            <w:tcW w:w="2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9D87" w14:textId="28A02CBE" w:rsidR="00DC7698" w:rsidRPr="001A060B" w:rsidRDefault="00DC7698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Intervention</w:t>
            </w:r>
          </w:p>
        </w:tc>
        <w:tc>
          <w:tcPr>
            <w:tcW w:w="28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02E8" w14:textId="0EC0A2BD" w:rsidR="00DC7698" w:rsidRPr="001A060B" w:rsidRDefault="00282286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 xml:space="preserve">Treatment of </w:t>
            </w:r>
            <w:r w:rsidR="00BA5919" w:rsidRPr="001A060B">
              <w:rPr>
                <w:sz w:val="16"/>
                <w:szCs w:val="16"/>
              </w:rPr>
              <w:t>C</w:t>
            </w:r>
            <w:r w:rsidRPr="001A060B">
              <w:rPr>
                <w:sz w:val="16"/>
                <w:szCs w:val="16"/>
              </w:rPr>
              <w:t>andida spondylosdiscitis involves antifungal agent</w:t>
            </w:r>
            <w:r w:rsidR="006211B8" w:rsidRPr="001A060B">
              <w:rPr>
                <w:sz w:val="16"/>
                <w:szCs w:val="16"/>
              </w:rPr>
              <w:t>s</w:t>
            </w:r>
            <w:r w:rsidRPr="001A060B">
              <w:rPr>
                <w:sz w:val="16"/>
                <w:szCs w:val="16"/>
              </w:rPr>
              <w:t xml:space="preserve">. </w:t>
            </w:r>
            <w:r w:rsidR="006211B8" w:rsidRPr="001A060B">
              <w:rPr>
                <w:sz w:val="16"/>
                <w:szCs w:val="16"/>
              </w:rPr>
              <w:t>Neurologic deterioration, s</w:t>
            </w:r>
            <w:r w:rsidRPr="001A060B">
              <w:rPr>
                <w:sz w:val="16"/>
                <w:szCs w:val="16"/>
              </w:rPr>
              <w:t>pinal instability</w:t>
            </w:r>
            <w:r w:rsidR="006211B8" w:rsidRPr="001A060B">
              <w:rPr>
                <w:sz w:val="16"/>
                <w:szCs w:val="16"/>
              </w:rPr>
              <w:t xml:space="preserve">, </w:t>
            </w:r>
            <w:r w:rsidRPr="001A060B">
              <w:rPr>
                <w:sz w:val="16"/>
                <w:szCs w:val="16"/>
              </w:rPr>
              <w:t xml:space="preserve">or </w:t>
            </w:r>
            <w:r w:rsidR="006211B8" w:rsidRPr="001A060B">
              <w:rPr>
                <w:sz w:val="16"/>
                <w:szCs w:val="16"/>
              </w:rPr>
              <w:t xml:space="preserve">compression of the spinal cord or nerve roots may necessitate surgical intervention. </w:t>
            </w:r>
          </w:p>
        </w:tc>
      </w:tr>
      <w:tr w:rsidR="00DC7698" w:rsidRPr="001A060B" w14:paraId="24A4A53D" w14:textId="77777777" w:rsidTr="001A060B">
        <w:trPr>
          <w:trHeight w:val="20"/>
        </w:trPr>
        <w:tc>
          <w:tcPr>
            <w:tcW w:w="2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F4AE" w14:textId="63331704" w:rsidR="00DC7698" w:rsidRPr="001A060B" w:rsidRDefault="00DC7698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Co</w:t>
            </w:r>
            <w:r w:rsidR="00A31C0D" w:rsidRPr="001A060B">
              <w:rPr>
                <w:sz w:val="16"/>
                <w:szCs w:val="16"/>
              </w:rPr>
              <w:t>mparator</w:t>
            </w:r>
          </w:p>
        </w:tc>
        <w:tc>
          <w:tcPr>
            <w:tcW w:w="28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9818" w14:textId="3AFB6D49" w:rsidR="00DC7698" w:rsidRPr="001A060B" w:rsidRDefault="00A31C0D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We compare treatment strategies including type of antifungals used and if surgical debridement</w:t>
            </w:r>
            <w:r w:rsidR="00385059" w:rsidRPr="001A060B">
              <w:rPr>
                <w:sz w:val="16"/>
                <w:szCs w:val="16"/>
              </w:rPr>
              <w:t xml:space="preserve">. Since a confirmation of </w:t>
            </w:r>
            <w:r w:rsidR="00BA5919" w:rsidRPr="001A060B">
              <w:rPr>
                <w:sz w:val="16"/>
                <w:szCs w:val="16"/>
              </w:rPr>
              <w:t>C</w:t>
            </w:r>
            <w:r w:rsidR="00385059" w:rsidRPr="001A060B">
              <w:rPr>
                <w:sz w:val="16"/>
                <w:szCs w:val="16"/>
              </w:rPr>
              <w:t xml:space="preserve">andida spondylodiscitis warrants treatment, no control group was available to compare treatment versus no-treatment. </w:t>
            </w:r>
          </w:p>
        </w:tc>
      </w:tr>
      <w:tr w:rsidR="00DC7698" w:rsidRPr="001A060B" w14:paraId="10570A00" w14:textId="77777777" w:rsidTr="001A060B">
        <w:trPr>
          <w:trHeight w:val="20"/>
        </w:trPr>
        <w:tc>
          <w:tcPr>
            <w:tcW w:w="2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EACD" w14:textId="4BE97BB3" w:rsidR="00DC7698" w:rsidRPr="001A060B" w:rsidRDefault="002021AE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Outcome(s)</w:t>
            </w:r>
          </w:p>
        </w:tc>
        <w:tc>
          <w:tcPr>
            <w:tcW w:w="28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2E48" w14:textId="39387927" w:rsidR="00DC7698" w:rsidRPr="001A060B" w:rsidRDefault="00385059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 xml:space="preserve">Primary outcome of interest of this study was full recovery following treatment of </w:t>
            </w:r>
            <w:r w:rsidR="00BA5919" w:rsidRPr="001A060B">
              <w:rPr>
                <w:sz w:val="16"/>
                <w:szCs w:val="16"/>
              </w:rPr>
              <w:t>C</w:t>
            </w:r>
            <w:r w:rsidRPr="001A060B">
              <w:rPr>
                <w:sz w:val="16"/>
                <w:szCs w:val="16"/>
              </w:rPr>
              <w:t xml:space="preserve">andida spondylodiscitis. </w:t>
            </w:r>
          </w:p>
          <w:p w14:paraId="2333ABEB" w14:textId="7FB054A2" w:rsidR="00385059" w:rsidRPr="001A060B" w:rsidRDefault="00385059" w:rsidP="00180E4F">
            <w:pPr>
              <w:spacing w:line="240" w:lineRule="auto"/>
              <w:rPr>
                <w:sz w:val="16"/>
                <w:szCs w:val="16"/>
              </w:rPr>
            </w:pPr>
            <w:r w:rsidRPr="001A060B">
              <w:rPr>
                <w:sz w:val="16"/>
                <w:szCs w:val="16"/>
              </w:rPr>
              <w:t>Secondary outcomes include diagnostic workup by CT-guided biopsy,</w:t>
            </w:r>
            <w:r w:rsidR="00293C72" w:rsidRPr="001A060B">
              <w:rPr>
                <w:sz w:val="16"/>
                <w:szCs w:val="16"/>
              </w:rPr>
              <w:t xml:space="preserve"> laboratory variables including leukocyte count, CRP, and ESR; treatment regiment decisions including choice of antifungal agents and surgical intervention. </w:t>
            </w:r>
            <w:r w:rsidR="006F15CC" w:rsidRPr="001A060B">
              <w:rPr>
                <w:sz w:val="16"/>
                <w:szCs w:val="16"/>
              </w:rPr>
              <w:t xml:space="preserve">We also collected data on revision surgery, re-infection, and complications. </w:t>
            </w:r>
          </w:p>
        </w:tc>
      </w:tr>
    </w:tbl>
    <w:p w14:paraId="14FA1EB2" w14:textId="1AE0372F" w:rsidR="00996E97" w:rsidRDefault="00996E97" w:rsidP="00180E4F">
      <w:pPr>
        <w:spacing w:line="480" w:lineRule="auto"/>
      </w:pPr>
    </w:p>
    <w:p w14:paraId="432AF8BE" w14:textId="7130F880" w:rsidR="0074020E" w:rsidRDefault="0074020E" w:rsidP="00180E4F">
      <w:pPr>
        <w:spacing w:line="480" w:lineRule="auto"/>
      </w:pPr>
    </w:p>
    <w:sectPr w:rsidR="0074020E" w:rsidSect="00996E97">
      <w:footerReference w:type="even" r:id="rId9"/>
      <w:footerReference w:type="default" r:id="rId10"/>
      <w:pgSz w:w="11894" w:h="16819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5D32F" w14:textId="77777777" w:rsidR="00FC491C" w:rsidRDefault="00FC491C" w:rsidP="00A3664C">
      <w:pPr>
        <w:spacing w:line="240" w:lineRule="auto"/>
      </w:pPr>
      <w:r>
        <w:separator/>
      </w:r>
    </w:p>
  </w:endnote>
  <w:endnote w:type="continuationSeparator" w:id="0">
    <w:p w14:paraId="041BE437" w14:textId="77777777" w:rsidR="00FC491C" w:rsidRDefault="00FC491C" w:rsidP="00A366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531635"/>
      <w:docPartObj>
        <w:docPartGallery w:val="Page Numbers (Bottom of Page)"/>
        <w:docPartUnique/>
      </w:docPartObj>
    </w:sdtPr>
    <w:sdtContent>
      <w:p w14:paraId="1B72737F" w14:textId="16E6620A" w:rsidR="00A3664C" w:rsidRDefault="00A3664C" w:rsidP="00A364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56AF09" w14:textId="77777777" w:rsidR="00A3664C" w:rsidRDefault="00A366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38288"/>
      <w:docPartObj>
        <w:docPartGallery w:val="Page Numbers (Bottom of Page)"/>
        <w:docPartUnique/>
      </w:docPartObj>
    </w:sdtPr>
    <w:sdtContent>
      <w:p w14:paraId="296D7E70" w14:textId="2C99DEB8" w:rsidR="00A3664C" w:rsidRDefault="00A3664C" w:rsidP="00A364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8CEEAE" w14:textId="77777777" w:rsidR="00A3664C" w:rsidRDefault="00A366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C2DDC" w14:textId="77777777" w:rsidR="00FC491C" w:rsidRDefault="00FC491C" w:rsidP="00A3664C">
      <w:pPr>
        <w:spacing w:line="240" w:lineRule="auto"/>
      </w:pPr>
      <w:r>
        <w:separator/>
      </w:r>
    </w:p>
  </w:footnote>
  <w:footnote w:type="continuationSeparator" w:id="0">
    <w:p w14:paraId="4B132B9C" w14:textId="77777777" w:rsidR="00FC491C" w:rsidRDefault="00FC491C" w:rsidP="00A366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76355"/>
    <w:multiLevelType w:val="multilevel"/>
    <w:tmpl w:val="E4366E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954A64"/>
    <w:multiLevelType w:val="hybridMultilevel"/>
    <w:tmpl w:val="A3E04E70"/>
    <w:lvl w:ilvl="0" w:tplc="AC3861E2">
      <w:start w:val="5"/>
      <w:numFmt w:val="bullet"/>
      <w:lvlText w:val="–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67453"/>
    <w:multiLevelType w:val="multilevel"/>
    <w:tmpl w:val="C30885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33D0581"/>
    <w:multiLevelType w:val="multilevel"/>
    <w:tmpl w:val="AB14B3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45E18C4"/>
    <w:multiLevelType w:val="hybridMultilevel"/>
    <w:tmpl w:val="FAB0B618"/>
    <w:lvl w:ilvl="0" w:tplc="DB9EE54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E94116"/>
    <w:multiLevelType w:val="multilevel"/>
    <w:tmpl w:val="3E4EB6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A0C67DA"/>
    <w:multiLevelType w:val="multilevel"/>
    <w:tmpl w:val="E93AF3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16278067">
    <w:abstractNumId w:val="0"/>
  </w:num>
  <w:num w:numId="2" w16cid:durableId="1526558241">
    <w:abstractNumId w:val="6"/>
  </w:num>
  <w:num w:numId="3" w16cid:durableId="1409574568">
    <w:abstractNumId w:val="5"/>
  </w:num>
  <w:num w:numId="4" w16cid:durableId="436026172">
    <w:abstractNumId w:val="2"/>
  </w:num>
  <w:num w:numId="5" w16cid:durableId="1441149302">
    <w:abstractNumId w:val="3"/>
  </w:num>
  <w:num w:numId="6" w16cid:durableId="1673874643">
    <w:abstractNumId w:val="4"/>
  </w:num>
  <w:num w:numId="7" w16cid:durableId="644118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sjAzszQ3MzYyMDZS0lEKTi0uzszPAykwqgUACKvw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e0ft0jdwwpzetxe2vwz22z9rvv525wxva&quot;&gt;22_candida spondylodiscitis&lt;record-ids&gt;&lt;item&gt;1&lt;/item&gt;&lt;item&gt;8&lt;/item&gt;&lt;item&gt;10&lt;/item&gt;&lt;item&gt;11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8&lt;/item&gt;&lt;item&gt;99&lt;/item&gt;&lt;/record-ids&gt;&lt;/item&gt;&lt;/Libraries&gt;"/>
  </w:docVars>
  <w:rsids>
    <w:rsidRoot w:val="00514B3D"/>
    <w:rsid w:val="00000088"/>
    <w:rsid w:val="00004C9D"/>
    <w:rsid w:val="00007816"/>
    <w:rsid w:val="0000781A"/>
    <w:rsid w:val="0003087F"/>
    <w:rsid w:val="0003635E"/>
    <w:rsid w:val="0004045D"/>
    <w:rsid w:val="00053416"/>
    <w:rsid w:val="0006048B"/>
    <w:rsid w:val="000631F2"/>
    <w:rsid w:val="00063494"/>
    <w:rsid w:val="0006569A"/>
    <w:rsid w:val="0006724A"/>
    <w:rsid w:val="00073AC3"/>
    <w:rsid w:val="00076B90"/>
    <w:rsid w:val="0007715B"/>
    <w:rsid w:val="00081445"/>
    <w:rsid w:val="00084B1B"/>
    <w:rsid w:val="00091001"/>
    <w:rsid w:val="0009292A"/>
    <w:rsid w:val="00094FA4"/>
    <w:rsid w:val="00095413"/>
    <w:rsid w:val="0009618A"/>
    <w:rsid w:val="000A4BF3"/>
    <w:rsid w:val="000A5C1E"/>
    <w:rsid w:val="000B06B8"/>
    <w:rsid w:val="000B0FA1"/>
    <w:rsid w:val="000B231E"/>
    <w:rsid w:val="000B4BAA"/>
    <w:rsid w:val="000B4BAF"/>
    <w:rsid w:val="000B61C0"/>
    <w:rsid w:val="000B64CB"/>
    <w:rsid w:val="000B7244"/>
    <w:rsid w:val="000C26B2"/>
    <w:rsid w:val="000D2DF3"/>
    <w:rsid w:val="000D404A"/>
    <w:rsid w:val="000E1F7B"/>
    <w:rsid w:val="000E4123"/>
    <w:rsid w:val="000E656C"/>
    <w:rsid w:val="000E72D2"/>
    <w:rsid w:val="000F1339"/>
    <w:rsid w:val="000F3061"/>
    <w:rsid w:val="001006C5"/>
    <w:rsid w:val="00114E45"/>
    <w:rsid w:val="00114F93"/>
    <w:rsid w:val="001248A3"/>
    <w:rsid w:val="00124F9D"/>
    <w:rsid w:val="00125417"/>
    <w:rsid w:val="001266C3"/>
    <w:rsid w:val="00136D9E"/>
    <w:rsid w:val="00140587"/>
    <w:rsid w:val="00142532"/>
    <w:rsid w:val="00146D6F"/>
    <w:rsid w:val="001524D7"/>
    <w:rsid w:val="001659B6"/>
    <w:rsid w:val="00166143"/>
    <w:rsid w:val="0017189F"/>
    <w:rsid w:val="00180E4F"/>
    <w:rsid w:val="001860C1"/>
    <w:rsid w:val="001A0405"/>
    <w:rsid w:val="001A060B"/>
    <w:rsid w:val="001A133A"/>
    <w:rsid w:val="001A1A37"/>
    <w:rsid w:val="001A4794"/>
    <w:rsid w:val="001A7C6B"/>
    <w:rsid w:val="001B071A"/>
    <w:rsid w:val="001B1AB3"/>
    <w:rsid w:val="001C25A1"/>
    <w:rsid w:val="001C5CB0"/>
    <w:rsid w:val="001D1ABD"/>
    <w:rsid w:val="001D3E8B"/>
    <w:rsid w:val="001D7C4C"/>
    <w:rsid w:val="001E743F"/>
    <w:rsid w:val="001F4AC4"/>
    <w:rsid w:val="002021AE"/>
    <w:rsid w:val="00203F43"/>
    <w:rsid w:val="00204012"/>
    <w:rsid w:val="00206218"/>
    <w:rsid w:val="00206AF7"/>
    <w:rsid w:val="0021228E"/>
    <w:rsid w:val="0022484B"/>
    <w:rsid w:val="00230AF9"/>
    <w:rsid w:val="00231C43"/>
    <w:rsid w:val="00232F87"/>
    <w:rsid w:val="00234114"/>
    <w:rsid w:val="00242004"/>
    <w:rsid w:val="002473FA"/>
    <w:rsid w:val="002523DD"/>
    <w:rsid w:val="0025386D"/>
    <w:rsid w:val="00254573"/>
    <w:rsid w:val="002576C7"/>
    <w:rsid w:val="00262BBB"/>
    <w:rsid w:val="002632C7"/>
    <w:rsid w:val="00267BBF"/>
    <w:rsid w:val="00282286"/>
    <w:rsid w:val="00284272"/>
    <w:rsid w:val="00285971"/>
    <w:rsid w:val="00285C2A"/>
    <w:rsid w:val="00291217"/>
    <w:rsid w:val="00293C72"/>
    <w:rsid w:val="002A03B8"/>
    <w:rsid w:val="002A4B3E"/>
    <w:rsid w:val="002A68F7"/>
    <w:rsid w:val="002B0B1F"/>
    <w:rsid w:val="002B281A"/>
    <w:rsid w:val="002B43C0"/>
    <w:rsid w:val="002B5677"/>
    <w:rsid w:val="002B627D"/>
    <w:rsid w:val="002C0DA4"/>
    <w:rsid w:val="002C1326"/>
    <w:rsid w:val="002C7FE4"/>
    <w:rsid w:val="002D6689"/>
    <w:rsid w:val="002D6B22"/>
    <w:rsid w:val="002D7C9A"/>
    <w:rsid w:val="002F0234"/>
    <w:rsid w:val="002F1060"/>
    <w:rsid w:val="002F4194"/>
    <w:rsid w:val="002F432D"/>
    <w:rsid w:val="002F70F2"/>
    <w:rsid w:val="003037E3"/>
    <w:rsid w:val="00303BD7"/>
    <w:rsid w:val="0031155A"/>
    <w:rsid w:val="00312093"/>
    <w:rsid w:val="003126C7"/>
    <w:rsid w:val="00312CD4"/>
    <w:rsid w:val="003145BB"/>
    <w:rsid w:val="00322376"/>
    <w:rsid w:val="003230E4"/>
    <w:rsid w:val="00323BA5"/>
    <w:rsid w:val="00323FA9"/>
    <w:rsid w:val="00333CA2"/>
    <w:rsid w:val="00336119"/>
    <w:rsid w:val="003408DC"/>
    <w:rsid w:val="0034343B"/>
    <w:rsid w:val="00344802"/>
    <w:rsid w:val="003524F2"/>
    <w:rsid w:val="00352D02"/>
    <w:rsid w:val="003545FD"/>
    <w:rsid w:val="00356E7F"/>
    <w:rsid w:val="0036046A"/>
    <w:rsid w:val="00363567"/>
    <w:rsid w:val="00366100"/>
    <w:rsid w:val="003766CC"/>
    <w:rsid w:val="0038282A"/>
    <w:rsid w:val="00385059"/>
    <w:rsid w:val="00386461"/>
    <w:rsid w:val="00391A7E"/>
    <w:rsid w:val="003953D1"/>
    <w:rsid w:val="00397A2B"/>
    <w:rsid w:val="003A4D47"/>
    <w:rsid w:val="003B332F"/>
    <w:rsid w:val="003B5BDA"/>
    <w:rsid w:val="003D34BE"/>
    <w:rsid w:val="003E13F4"/>
    <w:rsid w:val="003E4E02"/>
    <w:rsid w:val="003E4E7F"/>
    <w:rsid w:val="003E5B8B"/>
    <w:rsid w:val="003E60B0"/>
    <w:rsid w:val="003F20C6"/>
    <w:rsid w:val="003F401F"/>
    <w:rsid w:val="003F4A4D"/>
    <w:rsid w:val="003F560C"/>
    <w:rsid w:val="003F5C5F"/>
    <w:rsid w:val="00401B9E"/>
    <w:rsid w:val="0040418A"/>
    <w:rsid w:val="004058D4"/>
    <w:rsid w:val="0041788B"/>
    <w:rsid w:val="00424DDE"/>
    <w:rsid w:val="00426A8F"/>
    <w:rsid w:val="00434BE4"/>
    <w:rsid w:val="004368BD"/>
    <w:rsid w:val="00437F13"/>
    <w:rsid w:val="00443CF2"/>
    <w:rsid w:val="00445FDB"/>
    <w:rsid w:val="00450EE0"/>
    <w:rsid w:val="00451653"/>
    <w:rsid w:val="0045516F"/>
    <w:rsid w:val="004614E4"/>
    <w:rsid w:val="00463BDF"/>
    <w:rsid w:val="00463FDF"/>
    <w:rsid w:val="004650A4"/>
    <w:rsid w:val="004674FA"/>
    <w:rsid w:val="004727E8"/>
    <w:rsid w:val="00473636"/>
    <w:rsid w:val="00481285"/>
    <w:rsid w:val="004832A9"/>
    <w:rsid w:val="00492A41"/>
    <w:rsid w:val="00492CA1"/>
    <w:rsid w:val="00494080"/>
    <w:rsid w:val="00497DAD"/>
    <w:rsid w:val="004B6BFA"/>
    <w:rsid w:val="004B7758"/>
    <w:rsid w:val="004C15C0"/>
    <w:rsid w:val="004D38CB"/>
    <w:rsid w:val="004D44C2"/>
    <w:rsid w:val="004D5240"/>
    <w:rsid w:val="004E0541"/>
    <w:rsid w:val="004E3F1C"/>
    <w:rsid w:val="004F0497"/>
    <w:rsid w:val="004F33B6"/>
    <w:rsid w:val="00500043"/>
    <w:rsid w:val="00502C9A"/>
    <w:rsid w:val="00507EF5"/>
    <w:rsid w:val="00513A9D"/>
    <w:rsid w:val="00514B3D"/>
    <w:rsid w:val="0052133D"/>
    <w:rsid w:val="00521BD9"/>
    <w:rsid w:val="00521F21"/>
    <w:rsid w:val="00524300"/>
    <w:rsid w:val="00536C4F"/>
    <w:rsid w:val="00550123"/>
    <w:rsid w:val="005557E1"/>
    <w:rsid w:val="00570091"/>
    <w:rsid w:val="005714E5"/>
    <w:rsid w:val="00597068"/>
    <w:rsid w:val="005A0B54"/>
    <w:rsid w:val="005A10C6"/>
    <w:rsid w:val="005B1F26"/>
    <w:rsid w:val="005B4CD0"/>
    <w:rsid w:val="005C2D23"/>
    <w:rsid w:val="005C43C2"/>
    <w:rsid w:val="005C4A2F"/>
    <w:rsid w:val="005D0917"/>
    <w:rsid w:val="005D4715"/>
    <w:rsid w:val="005D72AA"/>
    <w:rsid w:val="005D77D6"/>
    <w:rsid w:val="005E3F7D"/>
    <w:rsid w:val="005E5E78"/>
    <w:rsid w:val="005E6A9C"/>
    <w:rsid w:val="005F1491"/>
    <w:rsid w:val="005F5246"/>
    <w:rsid w:val="005F6B83"/>
    <w:rsid w:val="006021F9"/>
    <w:rsid w:val="00605095"/>
    <w:rsid w:val="00607CE9"/>
    <w:rsid w:val="00616141"/>
    <w:rsid w:val="006202EF"/>
    <w:rsid w:val="006211B8"/>
    <w:rsid w:val="006216D4"/>
    <w:rsid w:val="00622DA8"/>
    <w:rsid w:val="006233E6"/>
    <w:rsid w:val="0063367A"/>
    <w:rsid w:val="006421BD"/>
    <w:rsid w:val="006446EC"/>
    <w:rsid w:val="006571FC"/>
    <w:rsid w:val="0066209A"/>
    <w:rsid w:val="00675589"/>
    <w:rsid w:val="00675746"/>
    <w:rsid w:val="00681B7A"/>
    <w:rsid w:val="00683A59"/>
    <w:rsid w:val="006855FF"/>
    <w:rsid w:val="0068644F"/>
    <w:rsid w:val="00686FCE"/>
    <w:rsid w:val="00692F4C"/>
    <w:rsid w:val="00693787"/>
    <w:rsid w:val="006948A1"/>
    <w:rsid w:val="0069757B"/>
    <w:rsid w:val="006A3C8C"/>
    <w:rsid w:val="006A6C74"/>
    <w:rsid w:val="006B0636"/>
    <w:rsid w:val="006B6DD3"/>
    <w:rsid w:val="006C12A1"/>
    <w:rsid w:val="006C3D88"/>
    <w:rsid w:val="006D0C28"/>
    <w:rsid w:val="006D74BB"/>
    <w:rsid w:val="006E0E49"/>
    <w:rsid w:val="006E46AF"/>
    <w:rsid w:val="006E7DB7"/>
    <w:rsid w:val="006F0289"/>
    <w:rsid w:val="006F15CC"/>
    <w:rsid w:val="006F6FD7"/>
    <w:rsid w:val="007006C6"/>
    <w:rsid w:val="007009E3"/>
    <w:rsid w:val="00701BA4"/>
    <w:rsid w:val="00705514"/>
    <w:rsid w:val="00715100"/>
    <w:rsid w:val="007224D7"/>
    <w:rsid w:val="00737B39"/>
    <w:rsid w:val="00737FA1"/>
    <w:rsid w:val="0074020E"/>
    <w:rsid w:val="007423E6"/>
    <w:rsid w:val="007424C1"/>
    <w:rsid w:val="00744182"/>
    <w:rsid w:val="00744DE9"/>
    <w:rsid w:val="0075059D"/>
    <w:rsid w:val="00750987"/>
    <w:rsid w:val="00755DE6"/>
    <w:rsid w:val="00761E58"/>
    <w:rsid w:val="007639F5"/>
    <w:rsid w:val="00763BB3"/>
    <w:rsid w:val="00771D83"/>
    <w:rsid w:val="007828FF"/>
    <w:rsid w:val="00783A00"/>
    <w:rsid w:val="00790789"/>
    <w:rsid w:val="00792BAE"/>
    <w:rsid w:val="00795732"/>
    <w:rsid w:val="00795866"/>
    <w:rsid w:val="007A0361"/>
    <w:rsid w:val="007A2350"/>
    <w:rsid w:val="007A2C10"/>
    <w:rsid w:val="007A385A"/>
    <w:rsid w:val="007A53D9"/>
    <w:rsid w:val="007B00E3"/>
    <w:rsid w:val="007B2938"/>
    <w:rsid w:val="007B5D8F"/>
    <w:rsid w:val="007B7C66"/>
    <w:rsid w:val="007C15E7"/>
    <w:rsid w:val="007D140C"/>
    <w:rsid w:val="007D7544"/>
    <w:rsid w:val="007E0BB6"/>
    <w:rsid w:val="007F0481"/>
    <w:rsid w:val="007F411A"/>
    <w:rsid w:val="007F4E97"/>
    <w:rsid w:val="007F727F"/>
    <w:rsid w:val="0080014E"/>
    <w:rsid w:val="00811535"/>
    <w:rsid w:val="00811E9D"/>
    <w:rsid w:val="0081254F"/>
    <w:rsid w:val="00812995"/>
    <w:rsid w:val="008253A1"/>
    <w:rsid w:val="00825DB1"/>
    <w:rsid w:val="008316C5"/>
    <w:rsid w:val="00837724"/>
    <w:rsid w:val="008411DA"/>
    <w:rsid w:val="00841D5F"/>
    <w:rsid w:val="008468D8"/>
    <w:rsid w:val="00851350"/>
    <w:rsid w:val="0085162E"/>
    <w:rsid w:val="00851AAA"/>
    <w:rsid w:val="008530F0"/>
    <w:rsid w:val="00856F8E"/>
    <w:rsid w:val="00860D48"/>
    <w:rsid w:val="00862D40"/>
    <w:rsid w:val="00866B13"/>
    <w:rsid w:val="00867CED"/>
    <w:rsid w:val="00871F8F"/>
    <w:rsid w:val="0087317B"/>
    <w:rsid w:val="00876576"/>
    <w:rsid w:val="008807F8"/>
    <w:rsid w:val="008822E0"/>
    <w:rsid w:val="008868F7"/>
    <w:rsid w:val="00890D35"/>
    <w:rsid w:val="00893A3E"/>
    <w:rsid w:val="00897093"/>
    <w:rsid w:val="00897D10"/>
    <w:rsid w:val="008A34F0"/>
    <w:rsid w:val="008A7DE5"/>
    <w:rsid w:val="008B2FC0"/>
    <w:rsid w:val="008B7FC2"/>
    <w:rsid w:val="008C3F8F"/>
    <w:rsid w:val="008D2BBB"/>
    <w:rsid w:val="008E123A"/>
    <w:rsid w:val="008F256E"/>
    <w:rsid w:val="008F3F20"/>
    <w:rsid w:val="00902357"/>
    <w:rsid w:val="009267D5"/>
    <w:rsid w:val="00927D99"/>
    <w:rsid w:val="009302D2"/>
    <w:rsid w:val="00944E08"/>
    <w:rsid w:val="00952BD2"/>
    <w:rsid w:val="00956E7E"/>
    <w:rsid w:val="00964196"/>
    <w:rsid w:val="0098149C"/>
    <w:rsid w:val="00987520"/>
    <w:rsid w:val="00992070"/>
    <w:rsid w:val="00995074"/>
    <w:rsid w:val="00996E97"/>
    <w:rsid w:val="009A3F34"/>
    <w:rsid w:val="009A44D5"/>
    <w:rsid w:val="009A7F2A"/>
    <w:rsid w:val="009B1A2E"/>
    <w:rsid w:val="009B1EF3"/>
    <w:rsid w:val="009B7666"/>
    <w:rsid w:val="009C0FC7"/>
    <w:rsid w:val="009C2AE0"/>
    <w:rsid w:val="009C41BB"/>
    <w:rsid w:val="009D536D"/>
    <w:rsid w:val="009D7F36"/>
    <w:rsid w:val="009E2CF4"/>
    <w:rsid w:val="009E427B"/>
    <w:rsid w:val="009E632B"/>
    <w:rsid w:val="009E69A4"/>
    <w:rsid w:val="009F06F8"/>
    <w:rsid w:val="009F0C02"/>
    <w:rsid w:val="009F5E22"/>
    <w:rsid w:val="00A005BA"/>
    <w:rsid w:val="00A0239D"/>
    <w:rsid w:val="00A05599"/>
    <w:rsid w:val="00A05ADC"/>
    <w:rsid w:val="00A05D9F"/>
    <w:rsid w:val="00A06880"/>
    <w:rsid w:val="00A07A90"/>
    <w:rsid w:val="00A10896"/>
    <w:rsid w:val="00A14A1F"/>
    <w:rsid w:val="00A14CFA"/>
    <w:rsid w:val="00A31C0D"/>
    <w:rsid w:val="00A32172"/>
    <w:rsid w:val="00A3303C"/>
    <w:rsid w:val="00A34A14"/>
    <w:rsid w:val="00A3625A"/>
    <w:rsid w:val="00A3647E"/>
    <w:rsid w:val="00A3664C"/>
    <w:rsid w:val="00A456DE"/>
    <w:rsid w:val="00A57C21"/>
    <w:rsid w:val="00A61A0B"/>
    <w:rsid w:val="00A640EE"/>
    <w:rsid w:val="00A65B7B"/>
    <w:rsid w:val="00A66C43"/>
    <w:rsid w:val="00A745C8"/>
    <w:rsid w:val="00A74E3E"/>
    <w:rsid w:val="00A80E95"/>
    <w:rsid w:val="00A82AA5"/>
    <w:rsid w:val="00A84D04"/>
    <w:rsid w:val="00A91AE7"/>
    <w:rsid w:val="00A92E50"/>
    <w:rsid w:val="00A96A37"/>
    <w:rsid w:val="00A96E38"/>
    <w:rsid w:val="00A97146"/>
    <w:rsid w:val="00AA005A"/>
    <w:rsid w:val="00AA3E91"/>
    <w:rsid w:val="00AA3F02"/>
    <w:rsid w:val="00AA535F"/>
    <w:rsid w:val="00AB025E"/>
    <w:rsid w:val="00AB4482"/>
    <w:rsid w:val="00AB6DBE"/>
    <w:rsid w:val="00AB7756"/>
    <w:rsid w:val="00AC16B2"/>
    <w:rsid w:val="00AC5CA4"/>
    <w:rsid w:val="00AD05C6"/>
    <w:rsid w:val="00AD07D8"/>
    <w:rsid w:val="00AD2FD6"/>
    <w:rsid w:val="00AD366B"/>
    <w:rsid w:val="00AD4F71"/>
    <w:rsid w:val="00AD6697"/>
    <w:rsid w:val="00AE1808"/>
    <w:rsid w:val="00AE1BAC"/>
    <w:rsid w:val="00AE1CFC"/>
    <w:rsid w:val="00AE2CB2"/>
    <w:rsid w:val="00AE441B"/>
    <w:rsid w:val="00AE4A0A"/>
    <w:rsid w:val="00AE5D33"/>
    <w:rsid w:val="00AF6A06"/>
    <w:rsid w:val="00B06F30"/>
    <w:rsid w:val="00B06FDA"/>
    <w:rsid w:val="00B16F75"/>
    <w:rsid w:val="00B210D2"/>
    <w:rsid w:val="00B21666"/>
    <w:rsid w:val="00B25538"/>
    <w:rsid w:val="00B26547"/>
    <w:rsid w:val="00B2742E"/>
    <w:rsid w:val="00B37F20"/>
    <w:rsid w:val="00B51A26"/>
    <w:rsid w:val="00B60204"/>
    <w:rsid w:val="00B61548"/>
    <w:rsid w:val="00B617AF"/>
    <w:rsid w:val="00B7327E"/>
    <w:rsid w:val="00B73BEC"/>
    <w:rsid w:val="00B7502F"/>
    <w:rsid w:val="00B75196"/>
    <w:rsid w:val="00B77A8A"/>
    <w:rsid w:val="00B8088A"/>
    <w:rsid w:val="00B81485"/>
    <w:rsid w:val="00B83525"/>
    <w:rsid w:val="00B9195C"/>
    <w:rsid w:val="00BA0FAE"/>
    <w:rsid w:val="00BA5919"/>
    <w:rsid w:val="00BB28DE"/>
    <w:rsid w:val="00BB3CAA"/>
    <w:rsid w:val="00BC5DEC"/>
    <w:rsid w:val="00BC74AB"/>
    <w:rsid w:val="00BD2EE1"/>
    <w:rsid w:val="00BF39D8"/>
    <w:rsid w:val="00BF3CE2"/>
    <w:rsid w:val="00BF5036"/>
    <w:rsid w:val="00C049BD"/>
    <w:rsid w:val="00C102B0"/>
    <w:rsid w:val="00C130B0"/>
    <w:rsid w:val="00C2175B"/>
    <w:rsid w:val="00C34B87"/>
    <w:rsid w:val="00C35657"/>
    <w:rsid w:val="00C36EB4"/>
    <w:rsid w:val="00C4116B"/>
    <w:rsid w:val="00C43337"/>
    <w:rsid w:val="00C51530"/>
    <w:rsid w:val="00C51B4F"/>
    <w:rsid w:val="00C520E5"/>
    <w:rsid w:val="00C53A1B"/>
    <w:rsid w:val="00C61D96"/>
    <w:rsid w:val="00C6613A"/>
    <w:rsid w:val="00C701FF"/>
    <w:rsid w:val="00C77B9E"/>
    <w:rsid w:val="00C809D6"/>
    <w:rsid w:val="00C81F5A"/>
    <w:rsid w:val="00C84BE4"/>
    <w:rsid w:val="00C9271C"/>
    <w:rsid w:val="00C94C69"/>
    <w:rsid w:val="00C965DC"/>
    <w:rsid w:val="00CA1752"/>
    <w:rsid w:val="00CA7C76"/>
    <w:rsid w:val="00CA7FCC"/>
    <w:rsid w:val="00CB072E"/>
    <w:rsid w:val="00CB0D4D"/>
    <w:rsid w:val="00CB3BAA"/>
    <w:rsid w:val="00CB61AD"/>
    <w:rsid w:val="00CB6D74"/>
    <w:rsid w:val="00CC0767"/>
    <w:rsid w:val="00CC34C6"/>
    <w:rsid w:val="00CD1E44"/>
    <w:rsid w:val="00CF00FC"/>
    <w:rsid w:val="00CF2A67"/>
    <w:rsid w:val="00CF4C3A"/>
    <w:rsid w:val="00CF5F35"/>
    <w:rsid w:val="00CF7C5B"/>
    <w:rsid w:val="00D02141"/>
    <w:rsid w:val="00D04C76"/>
    <w:rsid w:val="00D11011"/>
    <w:rsid w:val="00D11318"/>
    <w:rsid w:val="00D11472"/>
    <w:rsid w:val="00D12E27"/>
    <w:rsid w:val="00D130A4"/>
    <w:rsid w:val="00D2372B"/>
    <w:rsid w:val="00D247B7"/>
    <w:rsid w:val="00D25C12"/>
    <w:rsid w:val="00D32EE0"/>
    <w:rsid w:val="00D3384A"/>
    <w:rsid w:val="00D410B6"/>
    <w:rsid w:val="00D4522B"/>
    <w:rsid w:val="00D54202"/>
    <w:rsid w:val="00D57FFA"/>
    <w:rsid w:val="00D60633"/>
    <w:rsid w:val="00D61179"/>
    <w:rsid w:val="00D62F5C"/>
    <w:rsid w:val="00D64E6B"/>
    <w:rsid w:val="00D65C61"/>
    <w:rsid w:val="00D67061"/>
    <w:rsid w:val="00D676D4"/>
    <w:rsid w:val="00D7201E"/>
    <w:rsid w:val="00D7421E"/>
    <w:rsid w:val="00D81868"/>
    <w:rsid w:val="00D82AC4"/>
    <w:rsid w:val="00D82DF5"/>
    <w:rsid w:val="00D8367E"/>
    <w:rsid w:val="00D83985"/>
    <w:rsid w:val="00D929CD"/>
    <w:rsid w:val="00D92BAE"/>
    <w:rsid w:val="00D952E3"/>
    <w:rsid w:val="00D95DD2"/>
    <w:rsid w:val="00DA3D8E"/>
    <w:rsid w:val="00DA421C"/>
    <w:rsid w:val="00DB3ECD"/>
    <w:rsid w:val="00DB3F83"/>
    <w:rsid w:val="00DB4395"/>
    <w:rsid w:val="00DB77E5"/>
    <w:rsid w:val="00DC1B44"/>
    <w:rsid w:val="00DC4B77"/>
    <w:rsid w:val="00DC7698"/>
    <w:rsid w:val="00DD25D5"/>
    <w:rsid w:val="00DD5BA4"/>
    <w:rsid w:val="00DD6C62"/>
    <w:rsid w:val="00DD7BE0"/>
    <w:rsid w:val="00DE385F"/>
    <w:rsid w:val="00DE60BB"/>
    <w:rsid w:val="00DF0832"/>
    <w:rsid w:val="00DF6385"/>
    <w:rsid w:val="00DF7BB4"/>
    <w:rsid w:val="00E02466"/>
    <w:rsid w:val="00E02563"/>
    <w:rsid w:val="00E0256C"/>
    <w:rsid w:val="00E02F2B"/>
    <w:rsid w:val="00E03848"/>
    <w:rsid w:val="00E144D3"/>
    <w:rsid w:val="00E16C79"/>
    <w:rsid w:val="00E20CF1"/>
    <w:rsid w:val="00E257AC"/>
    <w:rsid w:val="00E278F4"/>
    <w:rsid w:val="00E33E73"/>
    <w:rsid w:val="00E416DC"/>
    <w:rsid w:val="00E462B7"/>
    <w:rsid w:val="00E5023E"/>
    <w:rsid w:val="00E5200E"/>
    <w:rsid w:val="00E5341F"/>
    <w:rsid w:val="00E61508"/>
    <w:rsid w:val="00E61A42"/>
    <w:rsid w:val="00E64959"/>
    <w:rsid w:val="00E65392"/>
    <w:rsid w:val="00E665BA"/>
    <w:rsid w:val="00E72C41"/>
    <w:rsid w:val="00E74805"/>
    <w:rsid w:val="00E74F3E"/>
    <w:rsid w:val="00E812A8"/>
    <w:rsid w:val="00E8668C"/>
    <w:rsid w:val="00E94681"/>
    <w:rsid w:val="00E94EA7"/>
    <w:rsid w:val="00EA6E7A"/>
    <w:rsid w:val="00EB308C"/>
    <w:rsid w:val="00EB4CCF"/>
    <w:rsid w:val="00EB6CCE"/>
    <w:rsid w:val="00EC5FEB"/>
    <w:rsid w:val="00EC6972"/>
    <w:rsid w:val="00ED245D"/>
    <w:rsid w:val="00ED4C3D"/>
    <w:rsid w:val="00EE247A"/>
    <w:rsid w:val="00EE401D"/>
    <w:rsid w:val="00EE6794"/>
    <w:rsid w:val="00EF62C8"/>
    <w:rsid w:val="00F05269"/>
    <w:rsid w:val="00F148D7"/>
    <w:rsid w:val="00F15B13"/>
    <w:rsid w:val="00F17126"/>
    <w:rsid w:val="00F176B7"/>
    <w:rsid w:val="00F179D6"/>
    <w:rsid w:val="00F20B4B"/>
    <w:rsid w:val="00F22B03"/>
    <w:rsid w:val="00F27070"/>
    <w:rsid w:val="00F33854"/>
    <w:rsid w:val="00F560EA"/>
    <w:rsid w:val="00F56D6B"/>
    <w:rsid w:val="00F56DC8"/>
    <w:rsid w:val="00F64FBD"/>
    <w:rsid w:val="00F70C15"/>
    <w:rsid w:val="00F73262"/>
    <w:rsid w:val="00F832F8"/>
    <w:rsid w:val="00F9061D"/>
    <w:rsid w:val="00F92C08"/>
    <w:rsid w:val="00F95E4E"/>
    <w:rsid w:val="00F974FA"/>
    <w:rsid w:val="00FA15BD"/>
    <w:rsid w:val="00FA1F82"/>
    <w:rsid w:val="00FA33C7"/>
    <w:rsid w:val="00FB0AD5"/>
    <w:rsid w:val="00FB222D"/>
    <w:rsid w:val="00FC01AB"/>
    <w:rsid w:val="00FC491C"/>
    <w:rsid w:val="00FC5347"/>
    <w:rsid w:val="00FC6C65"/>
    <w:rsid w:val="00FE1073"/>
    <w:rsid w:val="00FE3406"/>
    <w:rsid w:val="00FE3DB4"/>
    <w:rsid w:val="00FE4088"/>
    <w:rsid w:val="00FE7108"/>
    <w:rsid w:val="00FF59BA"/>
    <w:rsid w:val="00FF75C3"/>
    <w:rsid w:val="00FF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2A9A9"/>
  <w15:docId w15:val="{DB33E62D-512A-45C3-8F36-3DE51CA3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6B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16B2"/>
    <w:pPr>
      <w:keepNext/>
      <w:keepLines/>
      <w:jc w:val="left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rsid w:val="00AC16B2"/>
    <w:pPr>
      <w:keepNext/>
      <w:keepLines/>
      <w:jc w:val="left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F3F20"/>
    <w:pPr>
      <w:jc w:val="center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006C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06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16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3CE2"/>
  </w:style>
  <w:style w:type="paragraph" w:customStyle="1" w:styleId="EndNoteBibliographyTitle">
    <w:name w:val="EndNote Bibliography Title"/>
    <w:basedOn w:val="Normal"/>
    <w:link w:val="EndNoteBibliographyTitleChar"/>
    <w:rsid w:val="00CF00F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0FC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0FC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00FC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7C6B"/>
    <w:rPr>
      <w:color w:val="954F72"/>
      <w:u w:val="single"/>
    </w:rPr>
  </w:style>
  <w:style w:type="paragraph" w:customStyle="1" w:styleId="msonormal0">
    <w:name w:val="msonormal"/>
    <w:basedOn w:val="Normal"/>
    <w:rsid w:val="001A7C6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1A7C6B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lang w:val="en-US"/>
    </w:rPr>
  </w:style>
  <w:style w:type="paragraph" w:customStyle="1" w:styleId="font6">
    <w:name w:val="font6"/>
    <w:basedOn w:val="Normal"/>
    <w:rsid w:val="001A7C6B"/>
    <w:pPr>
      <w:spacing w:before="100" w:beforeAutospacing="1" w:after="100" w:afterAutospacing="1" w:line="240" w:lineRule="auto"/>
      <w:jc w:val="left"/>
    </w:pPr>
    <w:rPr>
      <w:rFonts w:eastAsia="Times New Roman"/>
      <w:i/>
      <w:iCs/>
      <w:color w:val="000000"/>
      <w:lang w:val="en-US"/>
    </w:rPr>
  </w:style>
  <w:style w:type="paragraph" w:customStyle="1" w:styleId="xl65">
    <w:name w:val="xl65"/>
    <w:basedOn w:val="Normal"/>
    <w:rsid w:val="001A7C6B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1A7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FFFFFF"/>
      <w:lang w:val="en-US"/>
    </w:rPr>
  </w:style>
  <w:style w:type="paragraph" w:customStyle="1" w:styleId="xl67">
    <w:name w:val="xl67"/>
    <w:basedOn w:val="Normal"/>
    <w:rsid w:val="001A7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1A7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table" w:styleId="TableGrid">
    <w:name w:val="Table Grid"/>
    <w:basedOn w:val="TableNormal"/>
    <w:uiPriority w:val="39"/>
    <w:rsid w:val="00AA3E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6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64C"/>
  </w:style>
  <w:style w:type="paragraph" w:styleId="Footer">
    <w:name w:val="footer"/>
    <w:basedOn w:val="Normal"/>
    <w:link w:val="FooterChar"/>
    <w:uiPriority w:val="99"/>
    <w:unhideWhenUsed/>
    <w:rsid w:val="00A366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64C"/>
  </w:style>
  <w:style w:type="character" w:styleId="PageNumber">
    <w:name w:val="page number"/>
    <w:basedOn w:val="DefaultParagraphFont"/>
    <w:uiPriority w:val="99"/>
    <w:semiHidden/>
    <w:unhideWhenUsed/>
    <w:rsid w:val="00A3664C"/>
  </w:style>
  <w:style w:type="character" w:styleId="CommentReference">
    <w:name w:val="annotation reference"/>
    <w:basedOn w:val="DefaultParagraphFont"/>
    <w:uiPriority w:val="99"/>
    <w:semiHidden/>
    <w:unhideWhenUsed/>
    <w:rsid w:val="00AE1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80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2532"/>
    <w:rPr>
      <w:b/>
    </w:rPr>
  </w:style>
  <w:style w:type="paragraph" w:styleId="Revision">
    <w:name w:val="Revision"/>
    <w:hidden/>
    <w:uiPriority w:val="99"/>
    <w:semiHidden/>
    <w:rsid w:val="00B73BEC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5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yY8V5jTY3ElWjjWa6IQnit3RwA==">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</go:docsCustomData>
</go:gDocsCustomXmlDataStorage>
</file>

<file path=customXml/itemProps1.xml><?xml version="1.0" encoding="utf-8"?>
<ds:datastoreItem xmlns:ds="http://schemas.openxmlformats.org/officeDocument/2006/customXml" ds:itemID="{5E28C7E9-FB02-C549-B750-3DA6454880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rczewski</dc:creator>
  <cp:keywords/>
  <dc:description/>
  <cp:lastModifiedBy>Siegfried Adelhoefer</cp:lastModifiedBy>
  <cp:revision>2</cp:revision>
  <dcterms:created xsi:type="dcterms:W3CDTF">2023-05-31T17:36:00Z</dcterms:created>
  <dcterms:modified xsi:type="dcterms:W3CDTF">2023-05-31T17:36:00Z</dcterms:modified>
</cp:coreProperties>
</file>